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609"/>
        <w:gridCol w:w="968"/>
        <w:gridCol w:w="746"/>
        <w:gridCol w:w="1503"/>
        <w:gridCol w:w="1895"/>
        <w:gridCol w:w="1796"/>
      </w:tblGrid>
      <w:tr>
        <w:trPr>
          <w:trHeight w:val="397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issue (n= 15)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NM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umor cells, %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K-ras mutations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MSI statu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1     T443318 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4N1M0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ild type (WT)</w:t>
            </w:r>
          </w:p>
        </w:tc>
        <w:tc>
          <w:tcPr>
            <w:tcW w:w="17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2     T44338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4N1M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V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     T44392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     T4499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S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G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     T44998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4N0M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V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D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A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6     T45017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2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D; GGC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     T45123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N1M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D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A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     T4560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N1M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D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A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     T45803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N1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D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A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     T45520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I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1     T45407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V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T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2     T45533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A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C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3     T4498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2N0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4     T45487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3N2M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12S; GGT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GT</w:t>
            </w: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SS</w:t>
            </w:r>
          </w:p>
        </w:tc>
      </w:tr>
      <w:tr>
        <w:trPr>
          <w:trHeight w:val="227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5     T45269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2N1M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D; GGC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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S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1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1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Table S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12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0:43:00Z</dcterms:created>
  <dc:creator>jp roperch</dc:creator>
  <dc:description/>
  <cp:keywords/>
  <dc:language>en-US</dc:language>
  <cp:lastModifiedBy>jp roperch</cp:lastModifiedBy>
  <dcterms:modified xsi:type="dcterms:W3CDTF">2013-11-28T09:29:00Z</dcterms:modified>
  <cp:revision>4</cp:revision>
  <dc:subject/>
  <dc:title/>
</cp:coreProperties>
</file>